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6954EE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954EE"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6954EE" w:rsidRDefault="000131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-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6954E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6954EE" w:rsidRDefault="001E79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6954EE" w:rsidRDefault="001E79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6954E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6954EE" w:rsidRDefault="00D7079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C25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6954EE" w:rsidRDefault="001E79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954EE" w:rsidRDefault="001E79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6954EE" w:rsidRDefault="001E79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6954EE" w:rsidRDefault="001E79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-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6954EE" w:rsidRDefault="006954EE" w:rsidP="001E7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6954EE">
              <w:rPr>
                <w:rFonts w:cs="Arial"/>
                <w:b/>
                <w:sz w:val="19"/>
                <w:szCs w:val="19"/>
              </w:rPr>
              <w:t>1</w:t>
            </w:r>
            <w:r w:rsidR="001E79FA">
              <w:rPr>
                <w:rFonts w:cs="Arial"/>
                <w:b/>
                <w:sz w:val="19"/>
                <w:szCs w:val="19"/>
              </w:rPr>
              <w:t>3-1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954EE" w:rsidRDefault="003D783A" w:rsidP="001E79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1E79FA"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6954E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954EE" w:rsidRDefault="0065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6954EE" w:rsidRDefault="0065410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6954EE" w:rsidRDefault="0065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954EE" w:rsidRDefault="0065410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6954EE" w:rsidRDefault="0065410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lastRenderedPageBreak/>
              <w:t>10-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954EE" w:rsidRDefault="00654109" w:rsidP="0035232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954E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5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C25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D11CBC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D11CBC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D11CBC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11CBC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D11CB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11CBC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D11CB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11CBC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D11CBC" w:rsidRDefault="00D7079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14-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954EE" w:rsidRDefault="00E5457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6954E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6954EE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igure 1</w:t>
            </w:r>
          </w:p>
        </w:tc>
      </w:tr>
      <w:tr w:rsidR="006954EE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6954EE" w:rsidRPr="0020091A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6954EE" w:rsidRPr="006954EE" w:rsidRDefault="006954EE" w:rsidP="00DE02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igure 1</w:t>
            </w:r>
          </w:p>
        </w:tc>
      </w:tr>
      <w:tr w:rsidR="006954EE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6954EE" w:rsidRDefault="005967B2" w:rsidP="00695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  <w:r w:rsidR="0093677C">
              <w:rPr>
                <w:rFonts w:eastAsia="Times New Roman" w:cs="Arial"/>
                <w:b/>
                <w:sz w:val="19"/>
                <w:szCs w:val="19"/>
              </w:rPr>
              <w:t>, 13</w:t>
            </w:r>
          </w:p>
        </w:tc>
      </w:tr>
      <w:tr w:rsidR="006954EE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52327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6954EE" w:rsidRDefault="00352327" w:rsidP="009367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93677C"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6954EE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6954EE" w:rsidRPr="0020091A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6954EE" w:rsidRPr="006954EE" w:rsidRDefault="00AB052B" w:rsidP="00AB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lastRenderedPageBreak/>
              <w:t>Table 1</w:t>
            </w:r>
          </w:p>
        </w:tc>
      </w:tr>
      <w:tr w:rsidR="006954EE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6954EE" w:rsidRPr="0020091A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6954EE" w:rsidRPr="006954EE" w:rsidRDefault="006954EE" w:rsidP="00DE02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igure 1</w:t>
            </w:r>
          </w:p>
        </w:tc>
      </w:tr>
      <w:tr w:rsidR="006954EE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6954EE" w:rsidRPr="0020091A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6954EE" w:rsidRPr="006954EE" w:rsidRDefault="00AB052B" w:rsidP="002C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able 2</w:t>
            </w:r>
          </w:p>
        </w:tc>
      </w:tr>
      <w:tr w:rsidR="006954EE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C252B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6954EE" w:rsidRDefault="00AB052B" w:rsidP="002C04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able 2</w:t>
            </w:r>
          </w:p>
        </w:tc>
      </w:tr>
      <w:tr w:rsidR="006954EE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6954EE" w:rsidRDefault="003C252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6954EE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3C252B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3C252B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6954EE" w:rsidRPr="003C252B" w:rsidRDefault="006954EE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C252B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6954EE" w:rsidRPr="003C252B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3C252B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3C252B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3C252B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3C252B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6954EE" w:rsidRDefault="003C252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6954EE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6954EE" w:rsidRPr="006954EE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6954EE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9A5E9F" w:rsidRDefault="0093677C" w:rsidP="00AB05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8-</w:t>
            </w:r>
            <w:bookmarkStart w:id="2" w:name="_GoBack"/>
            <w:bookmarkEnd w:id="2"/>
            <w:r>
              <w:rPr>
                <w:rFonts w:eastAsia="Times New Roman" w:cs="Arial"/>
                <w:b/>
                <w:sz w:val="19"/>
                <w:szCs w:val="19"/>
              </w:rPr>
              <w:t>19</w:t>
            </w:r>
          </w:p>
        </w:tc>
      </w:tr>
      <w:tr w:rsidR="006954EE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6954EE" w:rsidRPr="0020091A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6954EE" w:rsidRPr="006954EE" w:rsidRDefault="0093677C" w:rsidP="00AB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9"/>
                <w:szCs w:val="19"/>
              </w:rPr>
            </w:pPr>
            <w:r>
              <w:rPr>
                <w:rFonts w:eastAsia="Calibri" w:cs="Arial"/>
                <w:b/>
                <w:sz w:val="19"/>
                <w:szCs w:val="19"/>
              </w:rPr>
              <w:t>19</w:t>
            </w:r>
          </w:p>
        </w:tc>
      </w:tr>
      <w:tr w:rsidR="006954EE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9A5E9F" w:rsidRDefault="0093677C" w:rsidP="002C04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-19</w:t>
            </w:r>
          </w:p>
        </w:tc>
      </w:tr>
      <w:tr w:rsidR="006954EE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6954EE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9A5E9F" w:rsidRDefault="0093677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6954EE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9A5E9F" w:rsidRDefault="0093677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6954EE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6954EE" w:rsidRPr="009A5E9F" w:rsidRDefault="006954EE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6954EE" w:rsidRPr="009A5E9F" w:rsidRDefault="006954EE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6954EE" w:rsidRPr="009A5E9F" w:rsidRDefault="006954E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6954EE" w:rsidRPr="009A5E9F" w:rsidRDefault="0093677C" w:rsidP="00AB052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,21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B50E6">
        <w:fldChar w:fldCharType="begin"/>
      </w:r>
      <w:r w:rsidR="00DB50E6">
        <w:instrText xml:space="preserve"> NOTEREF _Ref336376399 \h  \* MERGEFORMAT </w:instrText>
      </w:r>
      <w:r w:rsidR="00DB50E6">
        <w:fldChar w:fldCharType="separate"/>
      </w:r>
      <w:r w:rsidR="00C13956">
        <w:t>1</w:t>
      </w:r>
      <w:r w:rsidR="00DB50E6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DB50E6">
        <w:fldChar w:fldCharType="begin"/>
      </w:r>
      <w:r w:rsidR="00DB50E6">
        <w:instrText xml:space="preserve"> NOTEREF _Ref336376403 \h  \* MERGEFORMAT </w:instrText>
      </w:r>
      <w:r w:rsidR="00DB50E6">
        <w:fldChar w:fldCharType="separate"/>
      </w:r>
      <w:r w:rsidR="00C13956">
        <w:t>2</w:t>
      </w:r>
      <w:r w:rsidR="00DB50E6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A37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or not participants, care givers, and those assessing the outcomes were </w:t>
            </w:r>
            <w:r w:rsidRPr="00A37AD2">
              <w:rPr>
                <w:rFonts w:cstheme="minorHAnsi"/>
                <w:sz w:val="19"/>
                <w:szCs w:val="19"/>
              </w:rPr>
              <w:t>blinded t</w:t>
            </w:r>
            <w:r w:rsidRPr="00367A07">
              <w:rPr>
                <w:rFonts w:cstheme="minorHAnsi"/>
                <w:sz w:val="19"/>
                <w:szCs w:val="19"/>
              </w:rPr>
              <w:t>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A37AD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A37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A37AD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A37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A37AD2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A37AD2"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A37AD2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A37AD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shd w:val="clear" w:color="auto" w:fill="auto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0E6" w:rsidRDefault="00DB50E6" w:rsidP="00F600A8">
      <w:pPr>
        <w:spacing w:after="0" w:line="240" w:lineRule="auto"/>
      </w:pPr>
      <w:r>
        <w:separator/>
      </w:r>
    </w:p>
  </w:endnote>
  <w:endnote w:type="continuationSeparator" w:id="0">
    <w:p w:rsidR="00DB50E6" w:rsidRDefault="00DB50E6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6954EE" w:rsidRPr="003C0223" w:rsidRDefault="006954EE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0E6" w:rsidRDefault="00DB50E6" w:rsidP="00F600A8">
      <w:pPr>
        <w:spacing w:after="0" w:line="240" w:lineRule="auto"/>
      </w:pPr>
      <w:r>
        <w:separator/>
      </w:r>
    </w:p>
  </w:footnote>
  <w:footnote w:type="continuationSeparator" w:id="0">
    <w:p w:rsidR="00DB50E6" w:rsidRDefault="00DB50E6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131C9"/>
    <w:rsid w:val="00033FF8"/>
    <w:rsid w:val="00045282"/>
    <w:rsid w:val="0005550B"/>
    <w:rsid w:val="00063E25"/>
    <w:rsid w:val="000849CD"/>
    <w:rsid w:val="000C725E"/>
    <w:rsid w:val="000E28DE"/>
    <w:rsid w:val="000F448E"/>
    <w:rsid w:val="001536DD"/>
    <w:rsid w:val="00156604"/>
    <w:rsid w:val="001652C0"/>
    <w:rsid w:val="00181240"/>
    <w:rsid w:val="00187D6A"/>
    <w:rsid w:val="001A31AE"/>
    <w:rsid w:val="001E79FA"/>
    <w:rsid w:val="00203836"/>
    <w:rsid w:val="00296F6E"/>
    <w:rsid w:val="002B3E34"/>
    <w:rsid w:val="002C0413"/>
    <w:rsid w:val="003251C5"/>
    <w:rsid w:val="00336CFC"/>
    <w:rsid w:val="00352327"/>
    <w:rsid w:val="00374FAD"/>
    <w:rsid w:val="00380147"/>
    <w:rsid w:val="003A7001"/>
    <w:rsid w:val="003B745B"/>
    <w:rsid w:val="003C0223"/>
    <w:rsid w:val="003C252B"/>
    <w:rsid w:val="003D783A"/>
    <w:rsid w:val="004314F9"/>
    <w:rsid w:val="004320F7"/>
    <w:rsid w:val="004C1E67"/>
    <w:rsid w:val="00513C44"/>
    <w:rsid w:val="00530527"/>
    <w:rsid w:val="00582E1C"/>
    <w:rsid w:val="005849F6"/>
    <w:rsid w:val="005967B2"/>
    <w:rsid w:val="00603557"/>
    <w:rsid w:val="006379D7"/>
    <w:rsid w:val="00654109"/>
    <w:rsid w:val="006954EE"/>
    <w:rsid w:val="006D6D7F"/>
    <w:rsid w:val="006D7B5A"/>
    <w:rsid w:val="006E59B7"/>
    <w:rsid w:val="006F660B"/>
    <w:rsid w:val="00737CE2"/>
    <w:rsid w:val="007920D7"/>
    <w:rsid w:val="007B6CDF"/>
    <w:rsid w:val="00801AB5"/>
    <w:rsid w:val="00844473"/>
    <w:rsid w:val="00844A6C"/>
    <w:rsid w:val="00856310"/>
    <w:rsid w:val="008A5291"/>
    <w:rsid w:val="008E331F"/>
    <w:rsid w:val="009058E6"/>
    <w:rsid w:val="009112A2"/>
    <w:rsid w:val="0093677C"/>
    <w:rsid w:val="00936DEC"/>
    <w:rsid w:val="009A0910"/>
    <w:rsid w:val="009C726C"/>
    <w:rsid w:val="00A37AD2"/>
    <w:rsid w:val="00A46F85"/>
    <w:rsid w:val="00A740FD"/>
    <w:rsid w:val="00A86249"/>
    <w:rsid w:val="00AB052B"/>
    <w:rsid w:val="00AB3A60"/>
    <w:rsid w:val="00AB7577"/>
    <w:rsid w:val="00AC5B17"/>
    <w:rsid w:val="00AF31AA"/>
    <w:rsid w:val="00B26428"/>
    <w:rsid w:val="00B44CAE"/>
    <w:rsid w:val="00B66F52"/>
    <w:rsid w:val="00B746F4"/>
    <w:rsid w:val="00BF43EB"/>
    <w:rsid w:val="00C13956"/>
    <w:rsid w:val="00CA19D9"/>
    <w:rsid w:val="00CA5763"/>
    <w:rsid w:val="00CB0BCE"/>
    <w:rsid w:val="00CB7EFB"/>
    <w:rsid w:val="00CF4AB4"/>
    <w:rsid w:val="00D11CBC"/>
    <w:rsid w:val="00D33F26"/>
    <w:rsid w:val="00D5205A"/>
    <w:rsid w:val="00D70798"/>
    <w:rsid w:val="00DB50E6"/>
    <w:rsid w:val="00DD586B"/>
    <w:rsid w:val="00DF0144"/>
    <w:rsid w:val="00E5457B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DDA21F-E0AB-4448-814E-836574035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239</Words>
  <Characters>70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Nadia Minian</cp:lastModifiedBy>
  <cp:revision>6</cp:revision>
  <cp:lastPrinted>2018-11-14T21:19:00Z</cp:lastPrinted>
  <dcterms:created xsi:type="dcterms:W3CDTF">2019-07-23T18:49:00Z</dcterms:created>
  <dcterms:modified xsi:type="dcterms:W3CDTF">2019-07-24T12:26:00Z</dcterms:modified>
</cp:coreProperties>
</file>